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4123A6" w:rsidRPr="004123A6" w:rsidTr="004123A6">
        <w:trPr>
          <w:trHeight w:val="315"/>
        </w:trPr>
        <w:tc>
          <w:tcPr>
            <w:tcW w:w="8400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  <w:t>ANOVA</w:t>
            </w:r>
            <w:r w:rsidR="00FF6E18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 genera</w:t>
            </w:r>
            <w:bookmarkStart w:id="0" w:name="_GoBack"/>
            <w:bookmarkEnd w:id="0"/>
          </w:p>
        </w:tc>
      </w:tr>
      <w:tr w:rsidR="004123A6" w:rsidRPr="004123A6" w:rsidTr="004123A6">
        <w:trPr>
          <w:trHeight w:val="51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um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f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quar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Mea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Squ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ig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F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775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3878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5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39796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5768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645723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7334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36674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4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8928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518.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62631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M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8408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42044.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4718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128.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31272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MR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B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.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0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996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9980.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555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58.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551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8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664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323.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25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6109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379.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0774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L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6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er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4123A6" w:rsidRPr="004123A6" w:rsidTr="004123A6">
        <w:trPr>
          <w:trHeight w:val="48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FF6E18" w:rsidTr="004123A6">
        <w:trPr>
          <w:gridAfter w:val="2"/>
          <w:wAfter w:w="2400" w:type="dxa"/>
          <w:trHeight w:val="510"/>
        </w:trPr>
        <w:tc>
          <w:tcPr>
            <w:tcW w:w="600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val="en-GB" w:eastAsia="de-AT"/>
              </w:rPr>
            </w:pPr>
            <w:r w:rsidRPr="004123A6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val="en-GB" w:eastAsia="de-AT"/>
              </w:rPr>
              <w:lastRenderedPageBreak/>
              <w:t>Test of Homogeneity of Variances</w:t>
            </w:r>
          </w:p>
        </w:tc>
      </w:tr>
      <w:tr w:rsidR="004123A6" w:rsidRPr="004123A6" w:rsidTr="004123A6">
        <w:trPr>
          <w:gridAfter w:val="2"/>
          <w:wAfter w:w="2400" w:type="dxa"/>
          <w:trHeight w:val="510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Levene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tatist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ig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</w:tr>
      <w:tr w:rsidR="004123A6" w:rsidRPr="004123A6" w:rsidTr="004123A6">
        <w:trPr>
          <w:gridAfter w:val="2"/>
          <w:wAfter w:w="2400" w:type="dxa"/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F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.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5</w:t>
            </w:r>
          </w:p>
        </w:tc>
      </w:tr>
      <w:tr w:rsidR="004123A6" w:rsidRPr="004123A6" w:rsidTr="004123A6">
        <w:trPr>
          <w:gridAfter w:val="2"/>
          <w:wAfter w:w="2400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7.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4123A6" w:rsidRPr="004123A6" w:rsidTr="004123A6">
        <w:trPr>
          <w:gridAfter w:val="2"/>
          <w:wAfter w:w="2400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312</w:t>
            </w:r>
          </w:p>
        </w:tc>
      </w:tr>
      <w:tr w:rsidR="004123A6" w:rsidRPr="004123A6" w:rsidTr="004123A6">
        <w:trPr>
          <w:gridAfter w:val="2"/>
          <w:wAfter w:w="2400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M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1</w:t>
            </w:r>
          </w:p>
        </w:tc>
      </w:tr>
      <w:tr w:rsidR="004123A6" w:rsidRPr="004123A6" w:rsidTr="004123A6">
        <w:trPr>
          <w:gridAfter w:val="2"/>
          <w:wAfter w:w="2400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MR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4123A6" w:rsidRPr="004123A6" w:rsidTr="004123A6">
        <w:trPr>
          <w:gridAfter w:val="2"/>
          <w:wAfter w:w="2400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B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2</w:t>
            </w:r>
          </w:p>
        </w:tc>
      </w:tr>
      <w:tr w:rsidR="004123A6" w:rsidRPr="004123A6" w:rsidTr="004123A6">
        <w:trPr>
          <w:gridAfter w:val="2"/>
          <w:wAfter w:w="2400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.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1</w:t>
            </w:r>
          </w:p>
        </w:tc>
      </w:tr>
      <w:tr w:rsidR="004123A6" w:rsidRPr="004123A6" w:rsidTr="004123A6">
        <w:trPr>
          <w:gridAfter w:val="2"/>
          <w:wAfter w:w="2400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.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4123A6" w:rsidRPr="004123A6" w:rsidTr="004123A6">
        <w:trPr>
          <w:gridAfter w:val="2"/>
          <w:wAfter w:w="2400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.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35</w:t>
            </w:r>
          </w:p>
        </w:tc>
      </w:tr>
      <w:tr w:rsidR="004123A6" w:rsidRPr="004123A6" w:rsidTr="004123A6">
        <w:trPr>
          <w:gridAfter w:val="2"/>
          <w:wAfter w:w="2400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L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.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4123A6" w:rsidRPr="004123A6" w:rsidTr="004123A6">
        <w:trPr>
          <w:gridAfter w:val="2"/>
          <w:wAfter w:w="2400" w:type="dxa"/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er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.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2</w:t>
            </w:r>
          </w:p>
        </w:tc>
      </w:tr>
    </w:tbl>
    <w:p w:rsidR="004123A6" w:rsidRDefault="004123A6"/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884"/>
        <w:gridCol w:w="1173"/>
        <w:gridCol w:w="1173"/>
        <w:gridCol w:w="942"/>
        <w:gridCol w:w="761"/>
        <w:gridCol w:w="780"/>
        <w:gridCol w:w="1172"/>
        <w:gridCol w:w="1167"/>
      </w:tblGrid>
      <w:tr w:rsidR="004123A6" w:rsidRPr="004123A6" w:rsidTr="004123A6">
        <w:trPr>
          <w:trHeight w:val="315"/>
        </w:trPr>
        <w:tc>
          <w:tcPr>
            <w:tcW w:w="9020" w:type="dxa"/>
            <w:gridSpan w:val="9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Multiple </w:t>
            </w:r>
            <w:proofErr w:type="spellStart"/>
            <w:r w:rsidRPr="004123A6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  <w:t>Comparisons</w:t>
            </w:r>
            <w:proofErr w:type="spellEnd"/>
          </w:p>
        </w:tc>
      </w:tr>
      <w:tr w:rsidR="004123A6" w:rsidRPr="004123A6" w:rsidTr="004123A6">
        <w:trPr>
          <w:trHeight w:val="735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ependent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Variabl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Mea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ifference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(I-J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ig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95% </w:t>
            </w: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onfidence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nterval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4123A6" w:rsidRPr="004123A6" w:rsidTr="004123A6">
        <w:trPr>
          <w:trHeight w:val="315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Lower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oun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Upper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ound</w:t>
            </w:r>
            <w:proofErr w:type="spellEnd"/>
          </w:p>
        </w:tc>
      </w:tr>
      <w:tr w:rsidR="004123A6" w:rsidRPr="004123A6" w:rsidTr="004123A6">
        <w:trPr>
          <w:trHeight w:val="495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FCL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5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5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5.85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79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1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5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80.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.51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25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05.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5.59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05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9.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04.4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6.54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9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1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0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0.06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5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9.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6.5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4.46</w:t>
            </w:r>
          </w:p>
        </w:tc>
      </w:tr>
      <w:tr w:rsidR="004123A6" w:rsidRPr="004123A6" w:rsidTr="004123A6">
        <w:trPr>
          <w:trHeight w:val="315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D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3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.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3.29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87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.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50.4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25.45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3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.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83.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74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21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89.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53.35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7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.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5.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0.41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1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3.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89.07</w:t>
            </w:r>
          </w:p>
        </w:tc>
      </w:tr>
      <w:tr w:rsidR="004123A6" w:rsidRPr="004123A6" w:rsidTr="004123A6">
        <w:trPr>
          <w:trHeight w:val="48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R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ukey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HS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27865</w:t>
            </w: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7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16758</w:t>
            </w: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4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9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4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9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4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0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MR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ukey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 xml:space="preserve"> HS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1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9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89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3.47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4123A6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3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20.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7.28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1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9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93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9.64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15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9.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58.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73.05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3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7.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0.48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5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9.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3.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58.55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lastRenderedPageBreak/>
              <w:t>MRInc</w:t>
            </w:r>
            <w:proofErr w:type="spellEnd"/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binc</w:t>
            </w:r>
            <w:proofErr w:type="spellEnd"/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43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7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9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63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52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74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5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67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B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5.51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8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73.2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3.63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5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.51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4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3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90.5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8.38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8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3.26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4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3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8.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0.52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BA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4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1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6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4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3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6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2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L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5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6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3.74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2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77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86.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0.89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85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33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6.32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7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.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0.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4.89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7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0.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6.18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7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.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4.8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0.45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LInc</w:t>
            </w:r>
            <w:proofErr w:type="spellEnd"/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3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erR</w:t>
            </w:r>
            <w:proofErr w:type="spellEnd"/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5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4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3</w:t>
            </w:r>
          </w:p>
        </w:tc>
      </w:tr>
      <w:tr w:rsidR="004123A6" w:rsidRPr="004123A6" w:rsidTr="004123A6">
        <w:trPr>
          <w:trHeight w:val="300"/>
        </w:trPr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ummulite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pe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5</w:t>
            </w:r>
          </w:p>
        </w:tc>
      </w:tr>
      <w:tr w:rsidR="004123A6" w:rsidRPr="004123A6" w:rsidTr="004123A6">
        <w:trPr>
          <w:trHeight w:val="315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alaeon</w:t>
            </w:r>
            <w:proofErr w:type="spellEnd"/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3A6" w:rsidRPr="004123A6" w:rsidRDefault="004123A6" w:rsidP="00412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4123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</w:tr>
    </w:tbl>
    <w:p w:rsidR="004123A6" w:rsidRDefault="004123A6"/>
    <w:p w:rsidR="004123A6" w:rsidRDefault="004123A6">
      <w:r>
        <w:br w:type="page"/>
      </w:r>
    </w:p>
    <w:p w:rsidR="00905DEE" w:rsidRDefault="00905DEE"/>
    <w:sectPr w:rsidR="00905D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3A6"/>
    <w:rsid w:val="004123A6"/>
    <w:rsid w:val="006C0C42"/>
    <w:rsid w:val="00905DEE"/>
    <w:rsid w:val="00FF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F0810F-2996-46C9-9845-7D7CEC9D9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0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6</Words>
  <Characters>426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</dc:creator>
  <cp:keywords/>
  <dc:description/>
  <cp:lastModifiedBy>Eder</cp:lastModifiedBy>
  <cp:revision>2</cp:revision>
  <dcterms:created xsi:type="dcterms:W3CDTF">2017-08-24T13:01:00Z</dcterms:created>
  <dcterms:modified xsi:type="dcterms:W3CDTF">2017-08-24T13:24:00Z</dcterms:modified>
</cp:coreProperties>
</file>